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678ABE" w14:textId="7DF5A396" w:rsidR="00752B58" w:rsidRDefault="00752B58">
      <w:r>
        <w:t xml:space="preserve">Multimedia Appendix </w:t>
      </w:r>
      <w:r w:rsidR="004758EB">
        <w:t>2</w:t>
      </w:r>
      <w:r>
        <w:t xml:space="preserve">. </w:t>
      </w:r>
      <w:r w:rsidRPr="00752B58">
        <w:t xml:space="preserve">Proportion of </w:t>
      </w:r>
      <w:r w:rsidR="00913246" w:rsidRPr="00913246">
        <w:t>men who have ever had sex with another man</w:t>
      </w:r>
      <w:r w:rsidR="00913246">
        <w:t xml:space="preserve"> (</w:t>
      </w:r>
      <w:proofErr w:type="spellStart"/>
      <w:r w:rsidRPr="00752B58">
        <w:t>MSMe</w:t>
      </w:r>
      <w:proofErr w:type="spellEnd"/>
      <w:r w:rsidR="00913246">
        <w:t>)</w:t>
      </w:r>
      <w:r w:rsidRPr="00752B58">
        <w:t xml:space="preserve"> and </w:t>
      </w:r>
      <w:r w:rsidR="00913246" w:rsidRPr="00913246">
        <w:t xml:space="preserve">men who had sex with another man </w:t>
      </w:r>
      <w:r w:rsidR="00913246">
        <w:t>(</w:t>
      </w:r>
      <w:proofErr w:type="spellStart"/>
      <w:r w:rsidRPr="00752B58">
        <w:t>MSMa</w:t>
      </w:r>
      <w:proofErr w:type="spellEnd"/>
      <w:r w:rsidR="00913246">
        <w:t xml:space="preserve">) </w:t>
      </w:r>
      <w:r w:rsidRPr="00752B58">
        <w:t>among men in Shenzhen 2014 and 2019 stratified by sociodemographic characteristics.</w:t>
      </w:r>
    </w:p>
    <w:p w14:paraId="1D322C5E" w14:textId="77777777" w:rsidR="004758EB" w:rsidRDefault="004758EB"/>
    <w:tbl>
      <w:tblPr>
        <w:tblW w:w="14601" w:type="dxa"/>
        <w:tblInd w:w="-28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9"/>
        <w:gridCol w:w="1426"/>
        <w:gridCol w:w="891"/>
        <w:gridCol w:w="1426"/>
        <w:gridCol w:w="838"/>
        <w:gridCol w:w="931"/>
        <w:gridCol w:w="1559"/>
        <w:gridCol w:w="850"/>
        <w:gridCol w:w="1276"/>
        <w:gridCol w:w="851"/>
        <w:gridCol w:w="956"/>
        <w:gridCol w:w="1028"/>
      </w:tblGrid>
      <w:tr w:rsidR="00752B58" w:rsidRPr="00BA27C6" w14:paraId="00EA82B5" w14:textId="77777777" w:rsidTr="00066705">
        <w:trPr>
          <w:trHeight w:val="285"/>
        </w:trPr>
        <w:tc>
          <w:tcPr>
            <w:tcW w:w="25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4ED5BD3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MS Gothic" w:eastAsia="MS Gothic" w:hAnsi="MS Gothic" w:cs="MS Gothic" w:hint="eastAsia"/>
                <w:sz w:val="20"/>
                <w:szCs w:val="20"/>
              </w:rPr>
              <w:t xml:space="preserve">　</w:t>
            </w:r>
          </w:p>
        </w:tc>
        <w:tc>
          <w:tcPr>
            <w:tcW w:w="5512" w:type="dxa"/>
            <w:gridSpan w:val="5"/>
            <w:tcBorders>
              <w:top w:val="single" w:sz="8" w:space="0" w:color="auto"/>
              <w:bottom w:val="single" w:sz="8" w:space="0" w:color="auto"/>
              <w:right w:val="thickThinLargeGap" w:sz="48" w:space="0" w:color="FFFFFF"/>
            </w:tcBorders>
            <w:shd w:val="clear" w:color="auto" w:fill="auto"/>
            <w:noWrap/>
            <w:vAlign w:val="bottom"/>
          </w:tcPr>
          <w:p w14:paraId="00E88FAA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014 (sample size=10170)</w:t>
            </w:r>
          </w:p>
        </w:tc>
        <w:tc>
          <w:tcPr>
            <w:tcW w:w="5492" w:type="dxa"/>
            <w:gridSpan w:val="5"/>
            <w:tcBorders>
              <w:top w:val="single" w:sz="8" w:space="0" w:color="auto"/>
              <w:left w:val="thickThinLargeGap" w:sz="48" w:space="0" w:color="FFFFFF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4DC1059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019 (sample size=10226)</w:t>
            </w:r>
          </w:p>
        </w:tc>
        <w:tc>
          <w:tcPr>
            <w:tcW w:w="1028" w:type="dxa"/>
            <w:vMerge w:val="restart"/>
            <w:tcBorders>
              <w:top w:val="single" w:sz="8" w:space="0" w:color="auto"/>
              <w:left w:val="thickThinLargeGap" w:sz="48" w:space="0" w:color="FFFFFF"/>
            </w:tcBorders>
            <w:vAlign w:val="center"/>
          </w:tcPr>
          <w:p w14:paraId="396C0AE3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Total for two years</w:t>
            </w:r>
          </w:p>
        </w:tc>
      </w:tr>
      <w:tr w:rsidR="00752B58" w:rsidRPr="00BA27C6" w14:paraId="038A917B" w14:textId="77777777" w:rsidTr="00066705">
        <w:trPr>
          <w:trHeight w:val="285"/>
        </w:trPr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A4FDDF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MS Gothic" w:eastAsia="MS Gothic" w:hAnsi="MS Gothic" w:cs="MS Gothic" w:hint="eastAsia"/>
                <w:sz w:val="20"/>
                <w:szCs w:val="20"/>
              </w:rPr>
              <w:t xml:space="preserve">　</w:t>
            </w:r>
          </w:p>
        </w:tc>
        <w:tc>
          <w:tcPr>
            <w:tcW w:w="2317" w:type="dxa"/>
            <w:gridSpan w:val="2"/>
            <w:tcBorders>
              <w:top w:val="nil"/>
              <w:bottom w:val="single" w:sz="8" w:space="0" w:color="auto"/>
              <w:right w:val="thickThinLargeGap" w:sz="48" w:space="0" w:color="FFFFFF"/>
            </w:tcBorders>
            <w:shd w:val="clear" w:color="auto" w:fill="auto"/>
            <w:noWrap/>
            <w:vAlign w:val="bottom"/>
          </w:tcPr>
          <w:p w14:paraId="37AC1C9F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A27C6">
              <w:rPr>
                <w:rFonts w:ascii="Times New Roman" w:hAnsi="Times New Roman"/>
                <w:sz w:val="20"/>
                <w:szCs w:val="20"/>
              </w:rPr>
              <w:t>MSMe</w:t>
            </w:r>
            <w:proofErr w:type="spellEnd"/>
          </w:p>
        </w:tc>
        <w:tc>
          <w:tcPr>
            <w:tcW w:w="2264" w:type="dxa"/>
            <w:gridSpan w:val="2"/>
            <w:tcBorders>
              <w:top w:val="nil"/>
              <w:left w:val="thickThinLargeGap" w:sz="48" w:space="0" w:color="FFFFFF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0D2BF13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A27C6">
              <w:rPr>
                <w:rFonts w:ascii="Times New Roman" w:hAnsi="Times New Roman"/>
                <w:sz w:val="20"/>
                <w:szCs w:val="20"/>
              </w:rPr>
              <w:t>MSMa</w:t>
            </w:r>
            <w:proofErr w:type="spellEnd"/>
          </w:p>
        </w:tc>
        <w:tc>
          <w:tcPr>
            <w:tcW w:w="931" w:type="dxa"/>
            <w:vMerge w:val="restart"/>
            <w:tcBorders>
              <w:top w:val="nil"/>
              <w:right w:val="thickThinLargeGap" w:sz="48" w:space="0" w:color="FFFFFF"/>
            </w:tcBorders>
            <w:shd w:val="clear" w:color="auto" w:fill="auto"/>
            <w:noWrap/>
            <w:vAlign w:val="center"/>
          </w:tcPr>
          <w:p w14:paraId="0FF92867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Total (N</w:t>
            </w:r>
            <w:r w:rsidRPr="00BA27C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BA27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thickThinLargeGap" w:sz="48" w:space="0" w:color="FFFFFF"/>
              <w:bottom w:val="single" w:sz="8" w:space="0" w:color="auto"/>
              <w:right w:val="thickThinLargeGap" w:sz="48" w:space="0" w:color="FFFFFF"/>
            </w:tcBorders>
            <w:shd w:val="clear" w:color="auto" w:fill="auto"/>
            <w:noWrap/>
            <w:vAlign w:val="bottom"/>
          </w:tcPr>
          <w:p w14:paraId="648FAB7E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A27C6">
              <w:rPr>
                <w:rFonts w:ascii="Times New Roman" w:hAnsi="Times New Roman"/>
                <w:sz w:val="20"/>
                <w:szCs w:val="20"/>
              </w:rPr>
              <w:t>MSMe</w:t>
            </w:r>
            <w:proofErr w:type="spellEnd"/>
          </w:p>
        </w:tc>
        <w:tc>
          <w:tcPr>
            <w:tcW w:w="2127" w:type="dxa"/>
            <w:gridSpan w:val="2"/>
            <w:tcBorders>
              <w:top w:val="nil"/>
              <w:left w:val="thickThinLargeGap" w:sz="48" w:space="0" w:color="FFFFFF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6B2E3D3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BA27C6">
              <w:rPr>
                <w:rFonts w:ascii="Times New Roman" w:hAnsi="Times New Roman"/>
                <w:sz w:val="20"/>
                <w:szCs w:val="20"/>
              </w:rPr>
              <w:t>MSMa</w:t>
            </w:r>
            <w:proofErr w:type="spellEnd"/>
          </w:p>
        </w:tc>
        <w:tc>
          <w:tcPr>
            <w:tcW w:w="956" w:type="dxa"/>
            <w:vMerge w:val="restart"/>
            <w:tcBorders>
              <w:top w:val="nil"/>
              <w:right w:val="thickThinLargeGap" w:sz="48" w:space="0" w:color="FFFFFF"/>
            </w:tcBorders>
            <w:shd w:val="clear" w:color="auto" w:fill="auto"/>
            <w:noWrap/>
            <w:vAlign w:val="center"/>
          </w:tcPr>
          <w:p w14:paraId="47DB1ACD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Total (N</w:t>
            </w:r>
            <w:r w:rsidRPr="00BA27C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BA27C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28" w:type="dxa"/>
            <w:vMerge/>
            <w:tcBorders>
              <w:left w:val="thickThinLargeGap" w:sz="48" w:space="0" w:color="FFFFFF"/>
            </w:tcBorders>
          </w:tcPr>
          <w:p w14:paraId="3B9FFBC5" w14:textId="7777777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B58" w:rsidRPr="00BA27C6" w14:paraId="104980AC" w14:textId="77777777" w:rsidTr="00066705">
        <w:trPr>
          <w:trHeight w:val="285"/>
        </w:trPr>
        <w:tc>
          <w:tcPr>
            <w:tcW w:w="25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5FBD826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MS Gothic" w:eastAsia="MS Gothic" w:hAnsi="MS Gothic" w:cs="MS Gothic" w:hint="eastAsia"/>
                <w:sz w:val="20"/>
                <w:szCs w:val="20"/>
              </w:rPr>
              <w:t xml:space="preserve">　</w:t>
            </w:r>
          </w:p>
        </w:tc>
        <w:tc>
          <w:tcPr>
            <w:tcW w:w="1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9A01A0C" w14:textId="03C9BDC7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="0000459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A27C6">
              <w:rPr>
                <w:rFonts w:ascii="Times New Roman" w:hAnsi="Times New Roman"/>
                <w:sz w:val="20"/>
                <w:szCs w:val="20"/>
              </w:rPr>
              <w:t>(%</w:t>
            </w:r>
            <w:r w:rsidR="0000459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single" w:sz="8" w:space="0" w:color="auto"/>
              <w:bottom w:val="single" w:sz="8" w:space="0" w:color="auto"/>
              <w:right w:val="thickThinLargeGap" w:sz="48" w:space="0" w:color="FFFFFF"/>
            </w:tcBorders>
            <w:shd w:val="clear" w:color="auto" w:fill="auto"/>
            <w:noWrap/>
            <w:vAlign w:val="bottom"/>
          </w:tcPr>
          <w:p w14:paraId="6E141C18" w14:textId="7FF5DFF8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00459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BA27C6">
              <w:rPr>
                <w:rFonts w:ascii="Times New Roman" w:hAnsi="Times New Roman"/>
                <w:sz w:val="20"/>
                <w:szCs w:val="20"/>
              </w:rPr>
              <w:t>value</w:t>
            </w:r>
            <w:r w:rsidR="007B0725" w:rsidRPr="007B072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single" w:sz="8" w:space="0" w:color="auto"/>
              <w:left w:val="thickThinLargeGap" w:sz="48" w:space="0" w:color="FFFFFF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486A77A" w14:textId="1D9777D9" w:rsidR="00752B58" w:rsidRPr="00BA27C6" w:rsidRDefault="0000459F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A27C6">
              <w:rPr>
                <w:rFonts w:ascii="Times New Roman" w:hAnsi="Times New Roman"/>
                <w:sz w:val="20"/>
                <w:szCs w:val="20"/>
              </w:rPr>
              <w:t>(%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CD3B662" w14:textId="73DFA903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00459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A27C6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931" w:type="dxa"/>
            <w:vMerge/>
            <w:tcBorders>
              <w:bottom w:val="single" w:sz="8" w:space="0" w:color="auto"/>
              <w:right w:val="thickThinLargeGap" w:sz="48" w:space="0" w:color="FFFFFF"/>
            </w:tcBorders>
            <w:shd w:val="clear" w:color="auto" w:fill="auto"/>
            <w:noWrap/>
            <w:vAlign w:val="bottom"/>
          </w:tcPr>
          <w:p w14:paraId="310896E2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thickThinLargeGap" w:sz="48" w:space="0" w:color="FFFFFF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191284E" w14:textId="08A32F1E" w:rsidR="00752B58" w:rsidRPr="00BA27C6" w:rsidRDefault="0000459F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A27C6">
              <w:rPr>
                <w:rFonts w:ascii="Times New Roman" w:hAnsi="Times New Roman"/>
                <w:sz w:val="20"/>
                <w:szCs w:val="20"/>
              </w:rPr>
              <w:t>(%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  <w:right w:val="thickThinLargeGap" w:sz="48" w:space="0" w:color="FFFFFF"/>
            </w:tcBorders>
            <w:shd w:val="clear" w:color="auto" w:fill="auto"/>
            <w:noWrap/>
            <w:vAlign w:val="bottom"/>
          </w:tcPr>
          <w:p w14:paraId="28C407C3" w14:textId="3BE7FE23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00459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A27C6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  <w:left w:val="thickThinLargeGap" w:sz="48" w:space="0" w:color="FFFFFF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36A8C00" w14:textId="4F4BD48C" w:rsidR="00752B58" w:rsidRPr="00BA27C6" w:rsidRDefault="0000459F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A27C6">
              <w:rPr>
                <w:rFonts w:ascii="Times New Roman" w:hAnsi="Times New Roman"/>
                <w:sz w:val="20"/>
                <w:szCs w:val="20"/>
              </w:rPr>
              <w:t>(%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9898C68" w14:textId="6891FEB2" w:rsidR="00752B58" w:rsidRPr="00BA27C6" w:rsidRDefault="00752B58" w:rsidP="0006670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00459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A27C6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956" w:type="dxa"/>
            <w:vMerge/>
            <w:tcBorders>
              <w:bottom w:val="single" w:sz="8" w:space="0" w:color="auto"/>
              <w:right w:val="thickThinLargeGap" w:sz="48" w:space="0" w:color="FFFFFF"/>
            </w:tcBorders>
            <w:shd w:val="clear" w:color="auto" w:fill="auto"/>
            <w:noWrap/>
            <w:vAlign w:val="bottom"/>
          </w:tcPr>
          <w:p w14:paraId="1CDC324C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left w:val="thickThinLargeGap" w:sz="48" w:space="0" w:color="FFFFFF"/>
              <w:bottom w:val="single" w:sz="8" w:space="0" w:color="auto"/>
            </w:tcBorders>
          </w:tcPr>
          <w:p w14:paraId="46825025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B58" w:rsidRPr="00BA27C6" w14:paraId="47F5B963" w14:textId="77777777" w:rsidTr="00066705">
        <w:trPr>
          <w:trHeight w:val="285"/>
        </w:trPr>
        <w:tc>
          <w:tcPr>
            <w:tcW w:w="256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EDA092B" w14:textId="27519177" w:rsidR="00752B58" w:rsidRPr="00BA27C6" w:rsidRDefault="00752B58" w:rsidP="00C17FCA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A27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D9EA9C9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AE464E8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2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6FFC66F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D6C8C5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93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8506408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F1A67DE" w14:textId="77777777" w:rsidR="00752B58" w:rsidRPr="00BA27C6" w:rsidRDefault="00752B58" w:rsidP="00066705">
            <w:pPr>
              <w:spacing w:line="360" w:lineRule="auto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30F64C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099D174" w14:textId="77777777" w:rsidR="00752B58" w:rsidRPr="00BA27C6" w:rsidRDefault="00752B58" w:rsidP="00066705">
            <w:pPr>
              <w:spacing w:line="360" w:lineRule="auto"/>
              <w:rPr>
                <w:rFonts w:ascii="宋体" w:hAnsi="宋体" w:cs="宋体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8051A9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0.153</w:t>
            </w:r>
          </w:p>
        </w:tc>
        <w:tc>
          <w:tcPr>
            <w:tcW w:w="95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6DA0FAF" w14:textId="77777777" w:rsidR="00752B58" w:rsidRPr="00BA27C6" w:rsidRDefault="00752B58" w:rsidP="00066705">
            <w:pPr>
              <w:spacing w:line="360" w:lineRule="auto"/>
              <w:rPr>
                <w:rFonts w:ascii="宋体" w:hAnsi="宋体" w:cs="宋体"/>
                <w:sz w:val="20"/>
                <w:szCs w:val="20"/>
              </w:rPr>
            </w:pPr>
            <w:r w:rsidRPr="00BA27C6">
              <w:rPr>
                <w:rFonts w:ascii="MS Gothic" w:eastAsia="MS Gothic" w:hAnsi="MS Gothic" w:cs="MS Gothic" w:hint="eastAsia"/>
                <w:sz w:val="20"/>
                <w:szCs w:val="20"/>
              </w:rPr>
              <w:t xml:space="preserve">　</w:t>
            </w:r>
          </w:p>
        </w:tc>
        <w:tc>
          <w:tcPr>
            <w:tcW w:w="1028" w:type="dxa"/>
            <w:tcBorders>
              <w:top w:val="single" w:sz="8" w:space="0" w:color="auto"/>
            </w:tcBorders>
          </w:tcPr>
          <w:p w14:paraId="26989E18" w14:textId="77777777" w:rsidR="00752B58" w:rsidRPr="00BA27C6" w:rsidRDefault="00752B58" w:rsidP="00066705">
            <w:pPr>
              <w:spacing w:line="360" w:lineRule="auto"/>
              <w:rPr>
                <w:rFonts w:ascii="宋体" w:hAnsi="宋体" w:cs="宋体"/>
                <w:sz w:val="20"/>
                <w:szCs w:val="20"/>
              </w:rPr>
            </w:pPr>
          </w:p>
        </w:tc>
      </w:tr>
      <w:tr w:rsidR="00752B58" w:rsidRPr="00BA27C6" w14:paraId="5B879545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38D5ED6C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6-20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20215A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7(4.75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2504DA0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462DAAF2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4(2.43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6103D35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6ACE964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2670E9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9(3.2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A660C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DBDAE3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(1.0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68DE1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A1D68A9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882</w:t>
            </w:r>
          </w:p>
        </w:tc>
        <w:tc>
          <w:tcPr>
            <w:tcW w:w="1028" w:type="dxa"/>
          </w:tcPr>
          <w:p w14:paraId="2544CD6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871</w:t>
            </w:r>
          </w:p>
        </w:tc>
      </w:tr>
      <w:tr w:rsidR="00752B58" w:rsidRPr="00BA27C6" w14:paraId="2ED53912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7B765726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1-30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5FA39E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51(3.6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B8C186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78900352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84(2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7DC691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6DB8340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2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B1C65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63(4.3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513D08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4329BD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84(2.2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4922D3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6DCD50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3775</w:t>
            </w:r>
          </w:p>
        </w:tc>
        <w:tc>
          <w:tcPr>
            <w:tcW w:w="1028" w:type="dxa"/>
          </w:tcPr>
          <w:p w14:paraId="20E5E6D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7975</w:t>
            </w:r>
          </w:p>
        </w:tc>
      </w:tr>
      <w:tr w:rsidR="00752B58" w:rsidRPr="00BA27C6" w14:paraId="4A80EE57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44FB2A26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31-40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728CE00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11(4.08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217A44E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AB32BB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5(2.02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76A0C95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115A1CB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72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0BDB1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23(4.5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E1CA7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2021E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6(2.0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C14E0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8DAEB29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731</w:t>
            </w:r>
          </w:p>
        </w:tc>
        <w:tc>
          <w:tcPr>
            <w:tcW w:w="1028" w:type="dxa"/>
          </w:tcPr>
          <w:p w14:paraId="717C597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453</w:t>
            </w:r>
          </w:p>
        </w:tc>
      </w:tr>
      <w:tr w:rsidR="00752B58" w:rsidRPr="00BA27C6" w14:paraId="74A95303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4F445DCA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gt;40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CCEF49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39(6.16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7A89EF09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18A4369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65(2.88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6ECEFE5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15FF63D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2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A6C14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85(6.5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513F7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FBC7E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9(2.0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E3136B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10E15F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839</w:t>
            </w:r>
          </w:p>
        </w:tc>
        <w:tc>
          <w:tcPr>
            <w:tcW w:w="1028" w:type="dxa"/>
          </w:tcPr>
          <w:p w14:paraId="546D001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097</w:t>
            </w:r>
          </w:p>
        </w:tc>
      </w:tr>
      <w:tr w:rsidR="00752B58" w:rsidRPr="00BA27C6" w14:paraId="76F52EED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1EE28012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A27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opulation category 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7257EE4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325C2AE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14E699F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6DAE4FF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533F3E8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4F967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4D2F7F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23FF2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000DAE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BDAB84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MS Gothic" w:eastAsia="MS Gothic" w:hAnsi="MS Gothic" w:cs="MS Gothic" w:hint="eastAsia"/>
                <w:sz w:val="20"/>
                <w:szCs w:val="20"/>
              </w:rPr>
              <w:t xml:space="preserve">　</w:t>
            </w:r>
          </w:p>
        </w:tc>
        <w:tc>
          <w:tcPr>
            <w:tcW w:w="1028" w:type="dxa"/>
          </w:tcPr>
          <w:p w14:paraId="40DCF022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B58" w:rsidRPr="00BA27C6" w14:paraId="13D4AD54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37162D7D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Floating population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8DBE3C2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50(7.34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56BD710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CA5F46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78(3.82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59F067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00C7C94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0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81EF5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51(6.6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C836E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5EDF2E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69(3.0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48D2B2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6BC559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260</w:t>
            </w:r>
          </w:p>
        </w:tc>
        <w:tc>
          <w:tcPr>
            <w:tcW w:w="1028" w:type="dxa"/>
          </w:tcPr>
          <w:p w14:paraId="222C2D5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302</w:t>
            </w:r>
          </w:p>
        </w:tc>
      </w:tr>
      <w:tr w:rsidR="00752B58" w:rsidRPr="00BA27C6" w14:paraId="6A9DCA07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610A2041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Local residents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5C8450A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98(3.67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5B17734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2DAD7B3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51(1.86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735D282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57DA2FF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81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6F01C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348(4.3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A504F8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BC5C5C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40(1.7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300D1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572F2C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7966</w:t>
            </w:r>
          </w:p>
        </w:tc>
        <w:tc>
          <w:tcPr>
            <w:tcW w:w="1028" w:type="dxa"/>
          </w:tcPr>
          <w:p w14:paraId="25D800A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6094</w:t>
            </w:r>
          </w:p>
        </w:tc>
      </w:tr>
      <w:tr w:rsidR="00752B58" w:rsidRPr="00BA27C6" w14:paraId="0FB20C1D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425C53B2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A27C6">
              <w:rPr>
                <w:rFonts w:ascii="Times New Roman" w:hAnsi="Times New Roman"/>
                <w:b/>
                <w:bCs/>
                <w:sz w:val="20"/>
                <w:szCs w:val="20"/>
              </w:rPr>
              <w:t>Educationa</w:t>
            </w:r>
            <w:bookmarkStart w:id="0" w:name="_GoBack"/>
            <w:bookmarkEnd w:id="0"/>
            <w:r w:rsidRPr="00BA27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l level 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B03B5B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0860315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D50842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4E9DD6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5AE066C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D2D0E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BA42E9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49D2602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C806EC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0.298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3BE70A9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MS Gothic" w:eastAsia="MS Gothic" w:hAnsi="MS Gothic" w:cs="MS Gothic" w:hint="eastAsia"/>
                <w:sz w:val="20"/>
                <w:szCs w:val="20"/>
              </w:rPr>
              <w:t xml:space="preserve">　</w:t>
            </w:r>
          </w:p>
        </w:tc>
        <w:tc>
          <w:tcPr>
            <w:tcW w:w="1028" w:type="dxa"/>
          </w:tcPr>
          <w:p w14:paraId="4BF4F6EF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B58" w:rsidRPr="00BA27C6" w14:paraId="7C650F4E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3C876D7B" w14:textId="3A1447D1" w:rsidR="00752B58" w:rsidRPr="00BA27C6" w:rsidRDefault="00C17FCA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me high school</w:t>
            </w:r>
            <w:r w:rsidR="00752B58" w:rsidRPr="00BA27C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27FE352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72(7.09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F40A03F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1D507A7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82(3.38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3376D829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714F67D2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42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4ED5B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71(7.4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694252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21F4C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6(2.4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B8E1A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AB54A5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292</w:t>
            </w:r>
          </w:p>
        </w:tc>
        <w:tc>
          <w:tcPr>
            <w:tcW w:w="1028" w:type="dxa"/>
          </w:tcPr>
          <w:p w14:paraId="27F1A57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719</w:t>
            </w:r>
          </w:p>
        </w:tc>
      </w:tr>
      <w:tr w:rsidR="00752B58" w:rsidRPr="00BA27C6" w14:paraId="20BC1999" w14:textId="77777777" w:rsidTr="00066705">
        <w:trPr>
          <w:trHeight w:val="285"/>
        </w:trPr>
        <w:tc>
          <w:tcPr>
            <w:tcW w:w="256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091E11" w14:textId="70537BEF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High school</w:t>
            </w:r>
            <w:r w:rsidR="00C17FCA">
              <w:rPr>
                <w:rFonts w:ascii="Times New Roman" w:hAnsi="Times New Roman"/>
                <w:sz w:val="20"/>
                <w:szCs w:val="20"/>
              </w:rPr>
              <w:t xml:space="preserve"> graduate</w:t>
            </w: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4D3606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38(4.35)</w:t>
            </w:r>
          </w:p>
        </w:tc>
        <w:tc>
          <w:tcPr>
            <w:tcW w:w="8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C25E3F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4A6B24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64(2.02)</w:t>
            </w:r>
          </w:p>
        </w:tc>
        <w:tc>
          <w:tcPr>
            <w:tcW w:w="83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120ED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1CFCE5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317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C2B5B42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08(4.28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58DEA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6260E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7(1.86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B2BFBD3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1687DD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521</w:t>
            </w:r>
          </w:p>
        </w:tc>
        <w:tc>
          <w:tcPr>
            <w:tcW w:w="1028" w:type="dxa"/>
            <w:tcBorders>
              <w:bottom w:val="nil"/>
            </w:tcBorders>
          </w:tcPr>
          <w:p w14:paraId="20B0265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693</w:t>
            </w:r>
          </w:p>
        </w:tc>
      </w:tr>
      <w:tr w:rsidR="00752B58" w:rsidRPr="00BA27C6" w14:paraId="6BF3B911" w14:textId="77777777" w:rsidTr="00066705">
        <w:trPr>
          <w:trHeight w:val="285"/>
        </w:trPr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2ECBD2" w14:textId="7E088134" w:rsidR="00752B58" w:rsidRPr="00BA27C6" w:rsidRDefault="00752B58" w:rsidP="00C17FC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 xml:space="preserve">College </w:t>
            </w:r>
            <w:r w:rsidR="00C17FCA">
              <w:rPr>
                <w:rFonts w:ascii="Times New Roman" w:hAnsi="Times New Roman"/>
                <w:sz w:val="20"/>
                <w:szCs w:val="20"/>
              </w:rPr>
              <w:t>or higher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4E398C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38(3.02)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02BB00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CCD4A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83(1.82)</w:t>
            </w: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07DD58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C35368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5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639FD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20(4.0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F7B38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AF134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06(1.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2EDA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E3B9E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414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95F66B3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985</w:t>
            </w:r>
          </w:p>
        </w:tc>
      </w:tr>
      <w:tr w:rsidR="00752B58" w:rsidRPr="00BA27C6" w14:paraId="09CA8783" w14:textId="77777777" w:rsidTr="00066705">
        <w:trPr>
          <w:trHeight w:val="285"/>
        </w:trPr>
        <w:tc>
          <w:tcPr>
            <w:tcW w:w="25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0FAB6E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A27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Household registration 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03DF3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C58CCF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B7E0A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323F75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94EB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0D627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87AB4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C396AC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77F4F6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FD6F3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MS Gothic" w:eastAsia="MS Gothic" w:hAnsi="MS Gothic" w:cs="MS Gothic" w:hint="eastAsia"/>
                <w:sz w:val="20"/>
                <w:szCs w:val="20"/>
              </w:rPr>
              <w:t xml:space="preserve">　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3A05AD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52B58" w:rsidRPr="00BA27C6" w14:paraId="492A31E8" w14:textId="77777777" w:rsidTr="00066705">
        <w:trPr>
          <w:trHeight w:val="285"/>
        </w:trPr>
        <w:tc>
          <w:tcPr>
            <w:tcW w:w="256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BD5B0C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Shenzhen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5AA68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44(5.14)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B2D08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F7665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79(2.82)</w:t>
            </w:r>
          </w:p>
        </w:tc>
        <w:tc>
          <w:tcPr>
            <w:tcW w:w="83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1E35D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04DE0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79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C5EF8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82(5.7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840BF4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CB62B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67(2.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97B0F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6DF34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3192</w:t>
            </w:r>
          </w:p>
        </w:tc>
        <w:tc>
          <w:tcPr>
            <w:tcW w:w="1028" w:type="dxa"/>
            <w:tcBorders>
              <w:top w:val="nil"/>
            </w:tcBorders>
          </w:tcPr>
          <w:p w14:paraId="571B30C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991</w:t>
            </w:r>
          </w:p>
        </w:tc>
      </w:tr>
      <w:tr w:rsidR="00752B58" w:rsidRPr="00BA27C6" w14:paraId="1D1C8E2F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72C96A4B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Other cities in Guangdong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3FFB75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04(4.38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7429FE7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0A14F8D9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8(2.44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619B64FC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217E14A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3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EC17B9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05(4.6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856FD1C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C38DA0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3(1.8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C117451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4A83A9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281</w:t>
            </w:r>
          </w:p>
        </w:tc>
        <w:tc>
          <w:tcPr>
            <w:tcW w:w="1028" w:type="dxa"/>
          </w:tcPr>
          <w:p w14:paraId="04DC93B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657</w:t>
            </w:r>
          </w:p>
        </w:tc>
      </w:tr>
      <w:tr w:rsidR="00752B58" w:rsidRPr="00BA27C6" w14:paraId="483E114E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6B87505A" w14:textId="77777777" w:rsidR="00752B58" w:rsidRPr="00BA27C6" w:rsidRDefault="00752B58" w:rsidP="00066705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Other provinces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41227E23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01(4.02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34DDEDA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D6B3EBE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1(1.82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5652C7E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40CCC52F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99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B5801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13(4.4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005217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5A24B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5(2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83FF4D3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8A002CB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751</w:t>
            </w:r>
          </w:p>
        </w:tc>
        <w:tc>
          <w:tcPr>
            <w:tcW w:w="1028" w:type="dxa"/>
          </w:tcPr>
          <w:p w14:paraId="7D97EBCD" w14:textId="77777777" w:rsidR="00752B58" w:rsidRPr="00BA27C6" w:rsidRDefault="00752B58" w:rsidP="00066705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747</w:t>
            </w:r>
          </w:p>
        </w:tc>
      </w:tr>
      <w:tr w:rsidR="004758EB" w:rsidRPr="00BA27C6" w14:paraId="2271D2D5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617037DF" w14:textId="0CC04637" w:rsidR="004758EB" w:rsidRPr="00BA27C6" w:rsidRDefault="004758EB" w:rsidP="004758E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arital status 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291C3E6E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3B93C253" w14:textId="475258A3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2E92C51E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FA0D701" w14:textId="3D1F48F2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686529A9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FC329B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52E2199" w14:textId="743E3CAF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CBDAC0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93CE5D" w14:textId="12AAFE70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0960C518" w14:textId="44EFC1B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MS Gothic" w:eastAsia="MS Gothic" w:hAnsi="MS Gothic" w:cs="MS Gothic" w:hint="eastAsia"/>
                <w:sz w:val="20"/>
                <w:szCs w:val="20"/>
              </w:rPr>
              <w:t xml:space="preserve">　</w:t>
            </w:r>
          </w:p>
        </w:tc>
        <w:tc>
          <w:tcPr>
            <w:tcW w:w="1028" w:type="dxa"/>
          </w:tcPr>
          <w:p w14:paraId="6075CE22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58EB" w:rsidRPr="00BA27C6" w14:paraId="0E334F22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707AB4CA" w14:textId="3CE757B5" w:rsidR="004758EB" w:rsidRPr="00BA27C6" w:rsidRDefault="004758EB" w:rsidP="004758E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Unmarried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2E768EB0" w14:textId="121C8682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89(4.05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154CBF98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C5EF2E6" w14:textId="6B60F534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03(2.21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219942BD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0FA216B1" w14:textId="01ABACC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67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4D4975" w14:textId="320FFC86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29(4.81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080072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05E151" w14:textId="2A577D4C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06(2.2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A1BA57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976743E" w14:textId="796E8434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764</w:t>
            </w:r>
          </w:p>
        </w:tc>
        <w:tc>
          <w:tcPr>
            <w:tcW w:w="1028" w:type="dxa"/>
          </w:tcPr>
          <w:p w14:paraId="00566A29" w14:textId="1FD2B68E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434</w:t>
            </w:r>
          </w:p>
        </w:tc>
      </w:tr>
      <w:tr w:rsidR="004758EB" w:rsidRPr="00BA27C6" w14:paraId="773B5450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1FA3EF12" w14:textId="71B21C35" w:rsidR="004758EB" w:rsidRPr="00BA27C6" w:rsidRDefault="004758EB" w:rsidP="004758E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F173FFB" w14:textId="58F1070D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04(4.13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9FE7418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1B8BCEB" w14:textId="31A869D8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3(1.88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07347B69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036F1E2D" w14:textId="24F1616E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93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8E54C35" w14:textId="5B338A42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23(4.49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A97F5E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882B7D" w14:textId="634BE2E3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76(1.5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6F93B72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226A4082" w14:textId="714C014B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970</w:t>
            </w:r>
          </w:p>
        </w:tc>
        <w:tc>
          <w:tcPr>
            <w:tcW w:w="1028" w:type="dxa"/>
          </w:tcPr>
          <w:p w14:paraId="613988A0" w14:textId="0BDA8A7E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904</w:t>
            </w:r>
          </w:p>
        </w:tc>
      </w:tr>
      <w:tr w:rsidR="004758EB" w:rsidRPr="00BA27C6" w14:paraId="4D1B415A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37C914F1" w14:textId="3E727B6C" w:rsidR="004758EB" w:rsidRPr="00BA27C6" w:rsidRDefault="004758EB" w:rsidP="004758E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8352C7B" w14:textId="48F5A38B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7(4.75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AF84DBD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52CB2A72" w14:textId="128FE603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33(2.43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572828B6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3AAEAB07" w14:textId="3577C4C0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5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E40E5F" w14:textId="4EC3D46A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7(9.5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0842C2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F5C3B2" w14:textId="49B8B81B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7(5.4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617ED8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A4C15FC" w14:textId="4E7BB63B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93</w:t>
            </w:r>
          </w:p>
        </w:tc>
        <w:tc>
          <w:tcPr>
            <w:tcW w:w="1028" w:type="dxa"/>
          </w:tcPr>
          <w:p w14:paraId="03F44582" w14:textId="7B0AC7C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058</w:t>
            </w:r>
          </w:p>
        </w:tc>
      </w:tr>
      <w:tr w:rsidR="004758EB" w:rsidRPr="00BA27C6" w14:paraId="45F0B5BA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3E33F46A" w14:textId="679F0F08" w:rsidR="004758EB" w:rsidRPr="00BA27C6" w:rsidRDefault="004758EB" w:rsidP="004758E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exual orientation 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A344B4A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73394C57" w14:textId="5C109BEB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7832AC79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B0F9C5C" w14:textId="043A6370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30EE5FBF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3DBF28F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F53F6C" w14:textId="4F0563BA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8F0C84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E00E93" w14:textId="1CCFBE93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469C0973" w14:textId="68CEC55F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MS Gothic" w:eastAsia="MS Gothic" w:hAnsi="MS Gothic" w:cs="MS Gothic" w:hint="eastAsia"/>
                <w:sz w:val="20"/>
                <w:szCs w:val="20"/>
              </w:rPr>
              <w:t xml:space="preserve">　</w:t>
            </w:r>
          </w:p>
        </w:tc>
        <w:tc>
          <w:tcPr>
            <w:tcW w:w="1028" w:type="dxa"/>
          </w:tcPr>
          <w:p w14:paraId="6B2357EB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758EB" w:rsidRPr="00BA27C6" w14:paraId="10102513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672C6EEA" w14:textId="5F76C1A6" w:rsidR="004758EB" w:rsidRPr="00BA27C6" w:rsidRDefault="004758EB" w:rsidP="004758E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Bisexual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2EA802F1" w14:textId="69EFEBF9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36(18.21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7E859BA8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6B18081" w14:textId="343C9429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72(9.64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29BB419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6A58F7C0" w14:textId="130CC788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74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256454" w14:textId="6C4F6FB1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68(22.83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86D3B8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74EE39" w14:textId="3E7CB77C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71(9.65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AE3B2E9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7C5362F1" w14:textId="5197F653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736</w:t>
            </w:r>
          </w:p>
        </w:tc>
        <w:tc>
          <w:tcPr>
            <w:tcW w:w="1028" w:type="dxa"/>
          </w:tcPr>
          <w:p w14:paraId="2607B0A3" w14:textId="4DD1A5AB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483</w:t>
            </w:r>
          </w:p>
        </w:tc>
      </w:tr>
      <w:tr w:rsidR="004758EB" w:rsidRPr="00BA27C6" w14:paraId="16926FBC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7D3FBEC4" w14:textId="7ECD70F3" w:rsidR="004758EB" w:rsidRPr="00BA27C6" w:rsidRDefault="004758EB" w:rsidP="004758E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Homosexual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118664E2" w14:textId="2A7326B2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03(20.59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6BD8F95B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7DE30E4B" w14:textId="1EA03D6D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13(11.46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0AA8455E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7479CCD6" w14:textId="0461525F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9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B41597" w14:textId="24A1BCD6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26(34.04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AD38C4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679B3C" w14:textId="6BD62BAA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12(16.8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BBB1314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52D7CEA4" w14:textId="1256155E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664</w:t>
            </w:r>
          </w:p>
        </w:tc>
        <w:tc>
          <w:tcPr>
            <w:tcW w:w="1028" w:type="dxa"/>
          </w:tcPr>
          <w:p w14:paraId="3C1F4477" w14:textId="0B7E6D53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650</w:t>
            </w:r>
          </w:p>
        </w:tc>
      </w:tr>
      <w:tr w:rsidR="004758EB" w:rsidRPr="00BA27C6" w14:paraId="7D262957" w14:textId="77777777" w:rsidTr="00066705">
        <w:trPr>
          <w:trHeight w:val="285"/>
        </w:trPr>
        <w:tc>
          <w:tcPr>
            <w:tcW w:w="2569" w:type="dxa"/>
            <w:shd w:val="clear" w:color="auto" w:fill="auto"/>
            <w:noWrap/>
            <w:vAlign w:val="bottom"/>
          </w:tcPr>
          <w:p w14:paraId="0E1234B5" w14:textId="0C34C925" w:rsidR="004758EB" w:rsidRPr="00BA27C6" w:rsidRDefault="004758EB" w:rsidP="004758E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Heterosexual</w:t>
            </w: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6B7CB248" w14:textId="60154890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09(1.29)</w:t>
            </w:r>
          </w:p>
        </w:tc>
        <w:tc>
          <w:tcPr>
            <w:tcW w:w="891" w:type="dxa"/>
            <w:shd w:val="clear" w:color="auto" w:fill="auto"/>
            <w:noWrap/>
            <w:vAlign w:val="bottom"/>
          </w:tcPr>
          <w:p w14:paraId="29D06CA5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auto"/>
            <w:noWrap/>
            <w:vAlign w:val="bottom"/>
          </w:tcPr>
          <w:p w14:paraId="3BE4AC6A" w14:textId="2B8D980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44(0.52)</w:t>
            </w:r>
          </w:p>
        </w:tc>
        <w:tc>
          <w:tcPr>
            <w:tcW w:w="838" w:type="dxa"/>
            <w:shd w:val="clear" w:color="auto" w:fill="auto"/>
            <w:noWrap/>
            <w:vAlign w:val="bottom"/>
          </w:tcPr>
          <w:p w14:paraId="4EB73A5F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14:paraId="66471C83" w14:textId="720E049B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843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1DAACD" w14:textId="1ED393C4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06(1.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2E52CF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2BD552" w14:textId="35D87795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25(0.2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A38A06" w14:textId="77777777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noWrap/>
            <w:vAlign w:val="bottom"/>
          </w:tcPr>
          <w:p w14:paraId="66F2DCD9" w14:textId="4C705D81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8826</w:t>
            </w:r>
          </w:p>
        </w:tc>
        <w:tc>
          <w:tcPr>
            <w:tcW w:w="1028" w:type="dxa"/>
          </w:tcPr>
          <w:p w14:paraId="0E0F546A" w14:textId="0DBFF78E" w:rsidR="004758EB" w:rsidRPr="00BA27C6" w:rsidRDefault="004758EB" w:rsidP="004758EB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A27C6">
              <w:rPr>
                <w:rFonts w:ascii="Times New Roman" w:hAnsi="Times New Roman"/>
                <w:sz w:val="20"/>
                <w:szCs w:val="20"/>
              </w:rPr>
              <w:t>17264</w:t>
            </w:r>
          </w:p>
        </w:tc>
      </w:tr>
    </w:tbl>
    <w:p w14:paraId="3C173473" w14:textId="77777777" w:rsidR="004758EB" w:rsidRDefault="004758EB"/>
    <w:p w14:paraId="24F80EE2" w14:textId="661E6A25" w:rsidR="0000459F" w:rsidRDefault="007B0725">
      <w:proofErr w:type="spellStart"/>
      <w:r w:rsidRPr="007B0725">
        <w:rPr>
          <w:rFonts w:ascii="Cambria" w:hAnsi="Cambria"/>
          <w:vertAlign w:val="superscript"/>
        </w:rPr>
        <w:lastRenderedPageBreak/>
        <w:t>a</w:t>
      </w:r>
      <w:r w:rsidRPr="007B0725">
        <w:t>Chi</w:t>
      </w:r>
      <w:proofErr w:type="spellEnd"/>
      <w:r w:rsidRPr="007B0725">
        <w:t xml:space="preserve">-square test was performed to examine the difference in frequency distribution, and the significance level was </w:t>
      </w:r>
      <w:r w:rsidRPr="00974876">
        <w:rPr>
          <w:i/>
          <w:iCs/>
        </w:rPr>
        <w:t>P</w:t>
      </w:r>
      <w:r w:rsidRPr="007B0725">
        <w:t>&lt;.05.</w:t>
      </w:r>
    </w:p>
    <w:sectPr w:rsidR="0000459F" w:rsidSect="00752B5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B58"/>
    <w:rsid w:val="0000459F"/>
    <w:rsid w:val="0015766E"/>
    <w:rsid w:val="004758EB"/>
    <w:rsid w:val="00497AE4"/>
    <w:rsid w:val="00752B58"/>
    <w:rsid w:val="007A2C27"/>
    <w:rsid w:val="007B0725"/>
    <w:rsid w:val="00913246"/>
    <w:rsid w:val="00974876"/>
    <w:rsid w:val="00C17FCA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5CB55"/>
  <w15:chartTrackingRefBased/>
  <w15:docId w15:val="{88DAFCCB-310C-5F4E-91DA-4E0979E66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</dc:creator>
  <cp:keywords/>
  <dc:description/>
  <cp:lastModifiedBy>Administrator</cp:lastModifiedBy>
  <cp:revision>8</cp:revision>
  <dcterms:created xsi:type="dcterms:W3CDTF">2022-07-29T22:16:00Z</dcterms:created>
  <dcterms:modified xsi:type="dcterms:W3CDTF">2022-08-13T06:08:00Z</dcterms:modified>
</cp:coreProperties>
</file>